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B519B6" w14:textId="7EE62BEC" w:rsidR="007C5C20" w:rsidRPr="00994AA5" w:rsidRDefault="00797F74" w:rsidP="00F730F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 Data</w:t>
      </w:r>
    </w:p>
    <w:p w14:paraId="15AA9AD1" w14:textId="4D020C88" w:rsidR="00000528" w:rsidRPr="00994AA5" w:rsidRDefault="00000528">
      <w:pPr>
        <w:rPr>
          <w:rFonts w:ascii="Arial" w:hAnsi="Arial" w:cs="Arial"/>
          <w:b/>
          <w:bCs/>
          <w:sz w:val="22"/>
          <w:szCs w:val="22"/>
        </w:rPr>
      </w:pPr>
    </w:p>
    <w:p w14:paraId="615D4EF9" w14:textId="484874E9" w:rsidR="00DA0C94" w:rsidRPr="003916FD" w:rsidRDefault="00797F74" w:rsidP="00DA0C94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3916FD">
        <w:rPr>
          <w:rFonts w:ascii="Arial" w:hAnsi="Arial" w:cs="Arial"/>
          <w:b/>
          <w:bCs/>
          <w:sz w:val="22"/>
          <w:szCs w:val="22"/>
        </w:rPr>
        <w:t>Figures</w:t>
      </w:r>
    </w:p>
    <w:p w14:paraId="5EA7F17E" w14:textId="0B81A54D" w:rsidR="0062287A" w:rsidRDefault="0062287A" w:rsidP="00F730FA">
      <w:pPr>
        <w:rPr>
          <w:rFonts w:ascii="Arial" w:hAnsi="Arial" w:cs="Arial"/>
          <w:sz w:val="22"/>
          <w:szCs w:val="22"/>
        </w:rPr>
      </w:pPr>
    </w:p>
    <w:p w14:paraId="09EFA13B" w14:textId="1E5F7EE2" w:rsidR="003916FD" w:rsidRPr="00994AA5" w:rsidRDefault="00912BDE" w:rsidP="00F730F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50935434" wp14:editId="23157EEC">
            <wp:extent cx="5727700" cy="3516630"/>
            <wp:effectExtent l="0" t="0" r="0" b="1270"/>
            <wp:docPr id="1321012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101220" name="Picture 132101220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1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A34839" w14:textId="52F32B84" w:rsidR="003D0CA0" w:rsidRDefault="009A771A" w:rsidP="000136B5">
      <w:pPr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="000136B5" w:rsidRPr="00994AA5">
        <w:rPr>
          <w:rFonts w:ascii="Arial" w:hAnsi="Arial" w:cs="Arial"/>
          <w:b/>
          <w:bCs/>
          <w:sz w:val="22"/>
          <w:szCs w:val="22"/>
        </w:rPr>
        <w:t xml:space="preserve">Figure 1 – Expression of </w:t>
      </w:r>
      <w:r w:rsidR="003675A1">
        <w:rPr>
          <w:rFonts w:ascii="Arial" w:hAnsi="Arial" w:cs="Arial"/>
          <w:b/>
          <w:bCs/>
          <w:sz w:val="22"/>
          <w:szCs w:val="22"/>
        </w:rPr>
        <w:t>h</w:t>
      </w:r>
      <w:r>
        <w:rPr>
          <w:rFonts w:ascii="Arial" w:hAnsi="Arial" w:cs="Arial"/>
          <w:b/>
          <w:bCs/>
          <w:sz w:val="22"/>
          <w:szCs w:val="22"/>
        </w:rPr>
        <w:t xml:space="preserve">epcidin mRNA </w:t>
      </w:r>
      <w:r w:rsidR="000136B5" w:rsidRPr="00994AA5">
        <w:rPr>
          <w:rFonts w:ascii="Arial" w:hAnsi="Arial" w:cs="Arial"/>
          <w:b/>
          <w:bCs/>
          <w:sz w:val="22"/>
          <w:szCs w:val="22"/>
        </w:rPr>
        <w:t xml:space="preserve">in mice maintained </w:t>
      </w:r>
      <w:r w:rsidRPr="00994AA5">
        <w:rPr>
          <w:rFonts w:ascii="Arial" w:hAnsi="Arial" w:cs="Arial"/>
          <w:b/>
          <w:bCs/>
          <w:sz w:val="22"/>
          <w:szCs w:val="22"/>
        </w:rPr>
        <w:t>in constant darkness</w:t>
      </w:r>
      <w:r>
        <w:rPr>
          <w:rFonts w:ascii="Arial" w:hAnsi="Arial" w:cs="Arial"/>
          <w:b/>
          <w:bCs/>
          <w:sz w:val="22"/>
          <w:szCs w:val="22"/>
        </w:rPr>
        <w:t xml:space="preserve"> and </w:t>
      </w:r>
      <w:r w:rsidRPr="00994AA5">
        <w:rPr>
          <w:rFonts w:ascii="Arial" w:hAnsi="Arial" w:cs="Arial"/>
          <w:b/>
          <w:bCs/>
          <w:sz w:val="22"/>
          <w:szCs w:val="22"/>
        </w:rPr>
        <w:t xml:space="preserve">in </w:t>
      </w:r>
      <w:r w:rsidRPr="00994AA5">
        <w:rPr>
          <w:rFonts w:ascii="Arial" w:hAnsi="Arial" w:cs="Arial"/>
          <w:b/>
          <w:bCs/>
          <w:i/>
          <w:iCs/>
          <w:sz w:val="22"/>
          <w:szCs w:val="22"/>
        </w:rPr>
        <w:t>Bmal1</w:t>
      </w:r>
      <w:r w:rsidRPr="00994AA5">
        <w:rPr>
          <w:rFonts w:ascii="Arial" w:hAnsi="Arial" w:cs="Arial"/>
          <w:b/>
          <w:bCs/>
          <w:i/>
          <w:iCs/>
          <w:sz w:val="22"/>
          <w:szCs w:val="22"/>
          <w:vertAlign w:val="superscript"/>
        </w:rPr>
        <w:t>-/-</w:t>
      </w:r>
      <w:r w:rsidRPr="00994AA5">
        <w:rPr>
          <w:rFonts w:ascii="Arial" w:hAnsi="Arial" w:cs="Arial"/>
          <w:b/>
          <w:bCs/>
          <w:sz w:val="22"/>
          <w:szCs w:val="22"/>
        </w:rPr>
        <w:t xml:space="preserve"> mice</w:t>
      </w:r>
      <w:r w:rsidR="000136B5" w:rsidRPr="00994AA5">
        <w:rPr>
          <w:rFonts w:ascii="Arial" w:hAnsi="Arial" w:cs="Arial"/>
          <w:b/>
          <w:bCs/>
          <w:sz w:val="22"/>
          <w:szCs w:val="22"/>
        </w:rPr>
        <w:t>.</w:t>
      </w:r>
      <w:r w:rsidR="000136B5" w:rsidRPr="00994AA5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 (A) </w:t>
      </w:r>
      <w:r w:rsidRPr="00994AA5">
        <w:rPr>
          <w:rFonts w:ascii="Arial" w:hAnsi="Arial" w:cs="Arial"/>
          <w:sz w:val="22"/>
          <w:szCs w:val="22"/>
        </w:rPr>
        <w:t xml:space="preserve">C57Bl/6 mice were maintained in constant darkness for 2 weeks before mice were </w:t>
      </w:r>
      <w:r>
        <w:rPr>
          <w:rFonts w:ascii="Arial" w:hAnsi="Arial" w:cs="Arial"/>
          <w:sz w:val="22"/>
          <w:szCs w:val="22"/>
        </w:rPr>
        <w:t>euthanised</w:t>
      </w:r>
      <w:r w:rsidRPr="00994AA5">
        <w:rPr>
          <w:rFonts w:ascii="Arial" w:hAnsi="Arial" w:cs="Arial"/>
          <w:sz w:val="22"/>
          <w:szCs w:val="22"/>
        </w:rPr>
        <w:t xml:space="preserve"> and organs harvested. Liver </w:t>
      </w:r>
      <w:r w:rsidRPr="009A771A">
        <w:rPr>
          <w:rFonts w:ascii="Arial" w:hAnsi="Arial" w:cs="Arial"/>
          <w:i/>
          <w:iCs/>
          <w:sz w:val="22"/>
          <w:szCs w:val="22"/>
        </w:rPr>
        <w:t>Hamp1</w:t>
      </w:r>
      <w:r>
        <w:rPr>
          <w:rFonts w:ascii="Arial" w:hAnsi="Arial" w:cs="Arial"/>
          <w:sz w:val="22"/>
          <w:szCs w:val="22"/>
        </w:rPr>
        <w:t xml:space="preserve"> expression (</w:t>
      </w:r>
      <w:r w:rsidRPr="00994AA5">
        <w:rPr>
          <w:rFonts w:ascii="Arial" w:hAnsi="Arial" w:cs="Arial"/>
          <w:sz w:val="22"/>
          <w:szCs w:val="22"/>
        </w:rPr>
        <w:t>N=6</w:t>
      </w:r>
      <w:r>
        <w:rPr>
          <w:rFonts w:ascii="Arial" w:hAnsi="Arial" w:cs="Arial"/>
          <w:sz w:val="22"/>
          <w:szCs w:val="22"/>
        </w:rPr>
        <w:t>;</w:t>
      </w:r>
      <w:r w:rsidRPr="000136B5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P values derived from </w:t>
      </w:r>
      <w:proofErr w:type="spellStart"/>
      <w:r>
        <w:rPr>
          <w:rFonts w:ascii="Arial" w:hAnsi="Arial" w:cs="Arial"/>
          <w:sz w:val="22"/>
          <w:szCs w:val="22"/>
        </w:rPr>
        <w:t>JTK_Cycle</w:t>
      </w:r>
      <w:proofErr w:type="spellEnd"/>
      <w:r>
        <w:rPr>
          <w:rFonts w:ascii="Arial" w:hAnsi="Arial" w:cs="Arial"/>
          <w:sz w:val="22"/>
          <w:szCs w:val="22"/>
        </w:rPr>
        <w:t xml:space="preserve"> algorithm). (B) </w:t>
      </w:r>
      <w:r w:rsidRPr="00994AA5">
        <w:rPr>
          <w:rFonts w:ascii="Arial" w:hAnsi="Arial" w:cs="Arial"/>
          <w:i/>
          <w:iCs/>
          <w:sz w:val="22"/>
          <w:szCs w:val="22"/>
        </w:rPr>
        <w:t xml:space="preserve">Bmal1 </w:t>
      </w:r>
      <w:r w:rsidRPr="00994AA5">
        <w:rPr>
          <w:rFonts w:ascii="Arial" w:hAnsi="Arial" w:cs="Arial"/>
          <w:sz w:val="22"/>
          <w:szCs w:val="22"/>
        </w:rPr>
        <w:t>knockout (</w:t>
      </w:r>
      <w:r w:rsidRPr="00994AA5">
        <w:rPr>
          <w:rFonts w:ascii="Arial" w:hAnsi="Arial" w:cs="Arial"/>
          <w:i/>
          <w:iCs/>
          <w:sz w:val="22"/>
          <w:szCs w:val="22"/>
        </w:rPr>
        <w:t>Bmal1</w:t>
      </w:r>
      <w:r w:rsidRPr="00994AA5">
        <w:rPr>
          <w:rFonts w:ascii="Arial" w:hAnsi="Arial" w:cs="Arial"/>
          <w:sz w:val="22"/>
          <w:szCs w:val="22"/>
          <w:vertAlign w:val="superscript"/>
        </w:rPr>
        <w:t>-/</w:t>
      </w:r>
      <w:r w:rsidR="003D0CA0">
        <w:rPr>
          <w:rFonts w:ascii="Arial" w:hAnsi="Arial" w:cs="Arial"/>
          <w:sz w:val="22"/>
          <w:szCs w:val="22"/>
          <w:vertAlign w:val="superscript"/>
        </w:rPr>
        <w:t>-</w:t>
      </w:r>
      <w:r w:rsidRPr="00994AA5">
        <w:rPr>
          <w:rFonts w:ascii="Arial" w:hAnsi="Arial" w:cs="Arial"/>
          <w:sz w:val="22"/>
          <w:szCs w:val="22"/>
        </w:rPr>
        <w:t>) and littermate control (</w:t>
      </w:r>
      <w:r w:rsidRPr="00994AA5">
        <w:rPr>
          <w:rFonts w:ascii="Arial" w:hAnsi="Arial" w:cs="Arial"/>
          <w:i/>
          <w:iCs/>
          <w:sz w:val="22"/>
          <w:szCs w:val="22"/>
        </w:rPr>
        <w:t>Bmal1</w:t>
      </w:r>
      <w:r w:rsidRPr="00994AA5">
        <w:rPr>
          <w:rFonts w:ascii="Arial" w:hAnsi="Arial" w:cs="Arial"/>
          <w:i/>
          <w:iCs/>
          <w:sz w:val="22"/>
          <w:szCs w:val="22"/>
          <w:vertAlign w:val="superscript"/>
        </w:rPr>
        <w:t>+/</w:t>
      </w:r>
      <w:r w:rsidRPr="00994AA5">
        <w:rPr>
          <w:rFonts w:ascii="Arial" w:hAnsi="Arial" w:cs="Arial"/>
          <w:sz w:val="22"/>
          <w:szCs w:val="22"/>
          <w:vertAlign w:val="superscript"/>
        </w:rPr>
        <w:t>+</w:t>
      </w:r>
      <w:r w:rsidRPr="00994AA5">
        <w:rPr>
          <w:rFonts w:ascii="Arial" w:hAnsi="Arial" w:cs="Arial"/>
          <w:sz w:val="22"/>
          <w:szCs w:val="22"/>
        </w:rPr>
        <w:t xml:space="preserve">) mice were maintained </w:t>
      </w:r>
      <w:r w:rsidR="002F4D0E">
        <w:rPr>
          <w:rFonts w:ascii="Arial" w:hAnsi="Arial" w:cs="Arial"/>
          <w:sz w:val="22"/>
          <w:szCs w:val="22"/>
        </w:rPr>
        <w:t xml:space="preserve">on </w:t>
      </w:r>
      <w:r w:rsidRPr="00994AA5">
        <w:rPr>
          <w:rFonts w:ascii="Arial" w:hAnsi="Arial" w:cs="Arial"/>
          <w:sz w:val="22"/>
          <w:szCs w:val="22"/>
        </w:rPr>
        <w:t xml:space="preserve">a 12-hour light/12-hour dark cycle for 2 weeks before organs were harvested at zeitgeber time (ZT) 4 and ZT16. Liver </w:t>
      </w:r>
      <w:r>
        <w:rPr>
          <w:rFonts w:ascii="Arial" w:hAnsi="Arial" w:cs="Arial"/>
          <w:i/>
          <w:iCs/>
          <w:sz w:val="22"/>
          <w:szCs w:val="22"/>
        </w:rPr>
        <w:t>Hamp1</w:t>
      </w:r>
      <w:r w:rsidRPr="00994AA5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expression </w:t>
      </w:r>
      <w:r w:rsidRPr="00994AA5">
        <w:rPr>
          <w:rFonts w:ascii="Arial" w:hAnsi="Arial" w:cs="Arial"/>
          <w:sz w:val="22"/>
          <w:szCs w:val="22"/>
        </w:rPr>
        <w:t xml:space="preserve">(N=10 </w:t>
      </w:r>
      <w:r w:rsidRPr="00994AA5">
        <w:rPr>
          <w:rFonts w:ascii="Arial" w:hAnsi="Arial" w:cs="Arial"/>
          <w:i/>
          <w:iCs/>
          <w:sz w:val="22"/>
          <w:szCs w:val="22"/>
        </w:rPr>
        <w:t>Bmal1</w:t>
      </w:r>
      <w:r w:rsidRPr="00994AA5">
        <w:rPr>
          <w:rFonts w:ascii="Arial" w:hAnsi="Arial" w:cs="Arial"/>
          <w:i/>
          <w:iCs/>
          <w:sz w:val="22"/>
          <w:szCs w:val="22"/>
          <w:vertAlign w:val="superscript"/>
        </w:rPr>
        <w:t>+/+</w:t>
      </w:r>
      <w:r w:rsidRPr="00994AA5">
        <w:rPr>
          <w:rFonts w:ascii="Arial" w:hAnsi="Arial" w:cs="Arial"/>
          <w:sz w:val="22"/>
          <w:szCs w:val="22"/>
        </w:rPr>
        <w:t xml:space="preserve"> ZT4, 8 </w:t>
      </w:r>
      <w:r w:rsidRPr="00994AA5">
        <w:rPr>
          <w:rFonts w:ascii="Arial" w:hAnsi="Arial" w:cs="Arial"/>
          <w:i/>
          <w:iCs/>
          <w:sz w:val="22"/>
          <w:szCs w:val="22"/>
        </w:rPr>
        <w:t>Bmal1</w:t>
      </w:r>
      <w:r w:rsidRPr="00994AA5">
        <w:rPr>
          <w:rFonts w:ascii="Arial" w:hAnsi="Arial" w:cs="Arial"/>
          <w:i/>
          <w:iCs/>
          <w:sz w:val="22"/>
          <w:szCs w:val="22"/>
          <w:vertAlign w:val="superscript"/>
        </w:rPr>
        <w:t>+/+</w:t>
      </w:r>
      <w:r w:rsidRPr="00994AA5">
        <w:rPr>
          <w:rFonts w:ascii="Arial" w:hAnsi="Arial" w:cs="Arial"/>
          <w:sz w:val="22"/>
          <w:szCs w:val="22"/>
        </w:rPr>
        <w:t xml:space="preserve"> ZT16, 10 </w:t>
      </w:r>
      <w:r w:rsidRPr="00994AA5">
        <w:rPr>
          <w:rFonts w:ascii="Arial" w:hAnsi="Arial" w:cs="Arial"/>
          <w:i/>
          <w:iCs/>
          <w:sz w:val="22"/>
          <w:szCs w:val="22"/>
        </w:rPr>
        <w:t>Bmal1</w:t>
      </w:r>
      <w:r w:rsidRPr="00994AA5">
        <w:rPr>
          <w:rFonts w:ascii="Arial" w:hAnsi="Arial" w:cs="Arial"/>
          <w:i/>
          <w:iCs/>
          <w:sz w:val="22"/>
          <w:szCs w:val="22"/>
          <w:vertAlign w:val="superscript"/>
        </w:rPr>
        <w:t>-/-</w:t>
      </w:r>
      <w:r w:rsidRPr="00994AA5">
        <w:rPr>
          <w:rFonts w:ascii="Arial" w:hAnsi="Arial" w:cs="Arial"/>
          <w:sz w:val="22"/>
          <w:szCs w:val="22"/>
        </w:rPr>
        <w:t xml:space="preserve"> ZT4 and 11 </w:t>
      </w:r>
      <w:r w:rsidRPr="00994AA5">
        <w:rPr>
          <w:rFonts w:ascii="Arial" w:hAnsi="Arial" w:cs="Arial"/>
          <w:i/>
          <w:iCs/>
          <w:sz w:val="22"/>
          <w:szCs w:val="22"/>
        </w:rPr>
        <w:t>Bmal1</w:t>
      </w:r>
      <w:r w:rsidRPr="00994AA5">
        <w:rPr>
          <w:rFonts w:ascii="Arial" w:hAnsi="Arial" w:cs="Arial"/>
          <w:i/>
          <w:iCs/>
          <w:sz w:val="22"/>
          <w:szCs w:val="22"/>
          <w:vertAlign w:val="superscript"/>
        </w:rPr>
        <w:t>-/-</w:t>
      </w:r>
      <w:r w:rsidRPr="00994AA5">
        <w:rPr>
          <w:rFonts w:ascii="Arial" w:hAnsi="Arial" w:cs="Arial"/>
          <w:sz w:val="22"/>
          <w:szCs w:val="22"/>
        </w:rPr>
        <w:t xml:space="preserve"> ZT16</w:t>
      </w:r>
      <w:r>
        <w:rPr>
          <w:rFonts w:ascii="Arial" w:hAnsi="Arial" w:cs="Arial"/>
          <w:sz w:val="22"/>
          <w:szCs w:val="22"/>
        </w:rPr>
        <w:t xml:space="preserve">; P values derived from Two-way ANOVA with </w:t>
      </w:r>
      <w:proofErr w:type="spellStart"/>
      <w:r>
        <w:rPr>
          <w:rFonts w:ascii="Arial" w:hAnsi="Arial" w:cs="Arial"/>
          <w:sz w:val="22"/>
          <w:szCs w:val="22"/>
        </w:rPr>
        <w:t>Šídák’s</w:t>
      </w:r>
      <w:proofErr w:type="spellEnd"/>
      <w:r>
        <w:rPr>
          <w:rFonts w:ascii="Arial" w:hAnsi="Arial" w:cs="Arial"/>
          <w:sz w:val="22"/>
          <w:szCs w:val="22"/>
        </w:rPr>
        <w:t xml:space="preserve"> correction for multiple comparisons).</w:t>
      </w:r>
    </w:p>
    <w:p w14:paraId="2D4EAB73" w14:textId="12EF9577" w:rsidR="000136B5" w:rsidRPr="003D0CA0" w:rsidRDefault="003D0CA0" w:rsidP="003D0CA0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729F9932" w14:textId="5C091C7B" w:rsidR="003916FD" w:rsidRDefault="00912BDE" w:rsidP="000136B5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6496781E" wp14:editId="1F2AD2D7">
            <wp:extent cx="2908300" cy="3225800"/>
            <wp:effectExtent l="0" t="0" r="0" b="0"/>
            <wp:docPr id="31618393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6183939" name="Picture 316183939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8300" cy="322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26220E" w14:textId="77777777" w:rsidR="003916FD" w:rsidRDefault="003916FD" w:rsidP="000136B5">
      <w:pPr>
        <w:jc w:val="both"/>
        <w:rPr>
          <w:rFonts w:ascii="Arial" w:hAnsi="Arial" w:cs="Arial"/>
          <w:sz w:val="22"/>
          <w:szCs w:val="22"/>
        </w:rPr>
      </w:pPr>
    </w:p>
    <w:p w14:paraId="0C4AFF54" w14:textId="692C25B4" w:rsidR="003916FD" w:rsidRPr="003916FD" w:rsidRDefault="009A771A" w:rsidP="003D0CA0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Pr="00994AA5">
        <w:rPr>
          <w:rFonts w:ascii="Arial" w:hAnsi="Arial" w:cs="Arial"/>
          <w:b/>
          <w:bCs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994AA5">
        <w:rPr>
          <w:rFonts w:ascii="Arial" w:hAnsi="Arial" w:cs="Arial"/>
          <w:b/>
          <w:bCs/>
          <w:sz w:val="22"/>
          <w:szCs w:val="22"/>
        </w:rPr>
        <w:t xml:space="preserve"> – Expression of </w:t>
      </w:r>
      <w:r w:rsidRPr="009A771A">
        <w:rPr>
          <w:rFonts w:ascii="Arial" w:hAnsi="Arial" w:cs="Arial"/>
          <w:b/>
          <w:bCs/>
          <w:i/>
          <w:iCs/>
          <w:sz w:val="22"/>
          <w:szCs w:val="22"/>
        </w:rPr>
        <w:t>Hba1</w:t>
      </w:r>
      <w:r>
        <w:rPr>
          <w:rFonts w:ascii="Arial" w:hAnsi="Arial" w:cs="Arial"/>
          <w:b/>
          <w:bCs/>
          <w:sz w:val="22"/>
          <w:szCs w:val="22"/>
        </w:rPr>
        <w:t xml:space="preserve"> in</w:t>
      </w:r>
      <w:r w:rsidRPr="00994AA5">
        <w:rPr>
          <w:rFonts w:ascii="Arial" w:hAnsi="Arial" w:cs="Arial"/>
          <w:b/>
          <w:bCs/>
          <w:sz w:val="22"/>
          <w:szCs w:val="22"/>
        </w:rPr>
        <w:t xml:space="preserve"> </w:t>
      </w:r>
      <w:r w:rsidRPr="00994AA5">
        <w:rPr>
          <w:rFonts w:ascii="Arial" w:hAnsi="Arial" w:cs="Arial"/>
          <w:b/>
          <w:bCs/>
          <w:i/>
          <w:iCs/>
          <w:sz w:val="22"/>
          <w:szCs w:val="22"/>
        </w:rPr>
        <w:t>Bmal1</w:t>
      </w:r>
      <w:r w:rsidRPr="00994AA5">
        <w:rPr>
          <w:rFonts w:ascii="Arial" w:hAnsi="Arial" w:cs="Arial"/>
          <w:b/>
          <w:bCs/>
          <w:i/>
          <w:iCs/>
          <w:sz w:val="22"/>
          <w:szCs w:val="22"/>
          <w:vertAlign w:val="superscript"/>
        </w:rPr>
        <w:t>-/-</w:t>
      </w:r>
      <w:r w:rsidRPr="00994AA5">
        <w:rPr>
          <w:rFonts w:ascii="Arial" w:hAnsi="Arial" w:cs="Arial"/>
          <w:b/>
          <w:bCs/>
          <w:sz w:val="22"/>
          <w:szCs w:val="22"/>
        </w:rPr>
        <w:t xml:space="preserve"> mice.</w:t>
      </w:r>
      <w:r w:rsidRPr="00994AA5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 </w:t>
      </w:r>
      <w:r w:rsidRPr="00994AA5">
        <w:rPr>
          <w:rFonts w:ascii="Arial" w:hAnsi="Arial" w:cs="Arial"/>
          <w:i/>
          <w:iCs/>
          <w:sz w:val="22"/>
          <w:szCs w:val="22"/>
        </w:rPr>
        <w:t xml:space="preserve">Bmal1 </w:t>
      </w:r>
      <w:r w:rsidRPr="00994AA5">
        <w:rPr>
          <w:rFonts w:ascii="Arial" w:hAnsi="Arial" w:cs="Arial"/>
          <w:sz w:val="22"/>
          <w:szCs w:val="22"/>
        </w:rPr>
        <w:t>knockout (</w:t>
      </w:r>
      <w:r w:rsidRPr="00994AA5">
        <w:rPr>
          <w:rFonts w:ascii="Arial" w:hAnsi="Arial" w:cs="Arial"/>
          <w:i/>
          <w:iCs/>
          <w:sz w:val="22"/>
          <w:szCs w:val="22"/>
        </w:rPr>
        <w:t>Bmal1</w:t>
      </w:r>
      <w:r w:rsidRPr="00994AA5">
        <w:rPr>
          <w:rFonts w:ascii="Arial" w:hAnsi="Arial" w:cs="Arial"/>
          <w:sz w:val="22"/>
          <w:szCs w:val="22"/>
          <w:vertAlign w:val="superscript"/>
        </w:rPr>
        <w:t>-/-</w:t>
      </w:r>
      <w:r w:rsidRPr="00994AA5">
        <w:rPr>
          <w:rFonts w:ascii="Arial" w:hAnsi="Arial" w:cs="Arial"/>
          <w:sz w:val="22"/>
          <w:szCs w:val="22"/>
        </w:rPr>
        <w:t xml:space="preserve">) mice were maintained </w:t>
      </w:r>
      <w:r w:rsidR="002F4D0E">
        <w:rPr>
          <w:rFonts w:ascii="Arial" w:hAnsi="Arial" w:cs="Arial"/>
          <w:sz w:val="22"/>
          <w:szCs w:val="22"/>
        </w:rPr>
        <w:t xml:space="preserve">on </w:t>
      </w:r>
      <w:r w:rsidRPr="00994AA5">
        <w:rPr>
          <w:rFonts w:ascii="Arial" w:hAnsi="Arial" w:cs="Arial"/>
          <w:sz w:val="22"/>
          <w:szCs w:val="22"/>
        </w:rPr>
        <w:t xml:space="preserve">a 12-hour light/12-hour dark cycle for 2 weeks before organs were harvested at zeitgeber time (ZT) 4 and ZT16. </w:t>
      </w:r>
      <w:r>
        <w:rPr>
          <w:rFonts w:ascii="Arial" w:hAnsi="Arial" w:cs="Arial"/>
          <w:sz w:val="22"/>
          <w:szCs w:val="22"/>
        </w:rPr>
        <w:t>Bone marrow</w:t>
      </w:r>
      <w:r w:rsidR="00912BDE">
        <w:rPr>
          <w:rFonts w:ascii="Arial" w:hAnsi="Arial" w:cs="Arial"/>
          <w:sz w:val="22"/>
          <w:szCs w:val="22"/>
        </w:rPr>
        <w:t xml:space="preserve"> (BM)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i/>
          <w:iCs/>
          <w:sz w:val="22"/>
          <w:szCs w:val="22"/>
        </w:rPr>
        <w:t>Hamp1</w:t>
      </w:r>
      <w:r w:rsidRPr="00994AA5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expression </w:t>
      </w:r>
      <w:r w:rsidRPr="00994AA5">
        <w:rPr>
          <w:rFonts w:ascii="Arial" w:hAnsi="Arial" w:cs="Arial"/>
          <w:sz w:val="22"/>
          <w:szCs w:val="22"/>
        </w:rPr>
        <w:t>(N=</w:t>
      </w:r>
      <w:r>
        <w:rPr>
          <w:rFonts w:ascii="Arial" w:hAnsi="Arial" w:cs="Arial"/>
          <w:sz w:val="22"/>
          <w:szCs w:val="22"/>
        </w:rPr>
        <w:t xml:space="preserve">3; P values derived </w:t>
      </w:r>
      <w:r w:rsidRPr="00994AA5">
        <w:rPr>
          <w:rFonts w:ascii="Arial" w:hAnsi="Arial" w:cs="Arial"/>
          <w:sz w:val="22"/>
          <w:szCs w:val="22"/>
        </w:rPr>
        <w:t>Student’s T-test</w:t>
      </w:r>
      <w:r>
        <w:rPr>
          <w:rFonts w:ascii="Arial" w:hAnsi="Arial" w:cs="Arial"/>
          <w:sz w:val="22"/>
          <w:szCs w:val="22"/>
        </w:rPr>
        <w:t xml:space="preserve"> </w:t>
      </w:r>
      <w:r w:rsidRPr="00994AA5">
        <w:rPr>
          <w:rFonts w:ascii="Arial" w:hAnsi="Arial" w:cs="Arial"/>
          <w:sz w:val="22"/>
          <w:szCs w:val="22"/>
        </w:rPr>
        <w:t>with Welch’s correction</w:t>
      </w:r>
      <w:r>
        <w:rPr>
          <w:rFonts w:ascii="Arial" w:hAnsi="Arial" w:cs="Arial"/>
          <w:sz w:val="22"/>
          <w:szCs w:val="22"/>
        </w:rPr>
        <w:t>).</w:t>
      </w:r>
      <w:r w:rsidR="003916FD">
        <w:rPr>
          <w:rFonts w:ascii="Arial" w:hAnsi="Arial" w:cs="Arial"/>
          <w:b/>
          <w:bCs/>
          <w:sz w:val="22"/>
          <w:szCs w:val="22"/>
        </w:rPr>
        <w:br w:type="page"/>
      </w:r>
    </w:p>
    <w:p w14:paraId="0AD2B5BB" w14:textId="1BBD3487" w:rsidR="009A771A" w:rsidRDefault="00912BDE" w:rsidP="000136B5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4494D37E" wp14:editId="5FD2A013">
            <wp:extent cx="5727700" cy="2957830"/>
            <wp:effectExtent l="0" t="0" r="0" b="1270"/>
            <wp:docPr id="154828810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8288104" name="Picture 154828810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957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0925CF" w14:textId="77777777" w:rsidR="003916FD" w:rsidRPr="00994AA5" w:rsidRDefault="003916FD" w:rsidP="000136B5">
      <w:pPr>
        <w:jc w:val="both"/>
        <w:rPr>
          <w:rFonts w:ascii="Arial" w:hAnsi="Arial" w:cs="Arial"/>
          <w:sz w:val="22"/>
          <w:szCs w:val="22"/>
        </w:rPr>
      </w:pPr>
    </w:p>
    <w:p w14:paraId="26089F35" w14:textId="7C1DB46A" w:rsidR="003916FD" w:rsidRDefault="003916FD" w:rsidP="003916FD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</w:t>
      </w:r>
      <w:r w:rsidRPr="00994AA5">
        <w:rPr>
          <w:rFonts w:ascii="Arial" w:hAnsi="Arial" w:cs="Arial"/>
          <w:b/>
          <w:bCs/>
          <w:sz w:val="22"/>
          <w:szCs w:val="22"/>
        </w:rPr>
        <w:t xml:space="preserve"> Figure </w:t>
      </w:r>
      <w:r>
        <w:rPr>
          <w:rFonts w:ascii="Arial" w:hAnsi="Arial" w:cs="Arial"/>
          <w:b/>
          <w:bCs/>
          <w:sz w:val="22"/>
          <w:szCs w:val="22"/>
        </w:rPr>
        <w:t>3</w:t>
      </w:r>
      <w:r w:rsidRPr="00994AA5">
        <w:rPr>
          <w:rFonts w:ascii="Arial" w:hAnsi="Arial" w:cs="Arial"/>
          <w:b/>
          <w:bCs/>
          <w:sz w:val="22"/>
          <w:szCs w:val="22"/>
        </w:rPr>
        <w:t xml:space="preserve"> – </w:t>
      </w:r>
      <w:r>
        <w:rPr>
          <w:rFonts w:ascii="Arial" w:hAnsi="Arial" w:cs="Arial"/>
          <w:b/>
          <w:bCs/>
          <w:sz w:val="22"/>
          <w:szCs w:val="22"/>
        </w:rPr>
        <w:t xml:space="preserve">Changes in IRE-IRP controlled genes </w:t>
      </w:r>
      <w:r w:rsidRPr="00994AA5">
        <w:rPr>
          <w:rFonts w:ascii="Arial" w:hAnsi="Arial" w:cs="Arial"/>
          <w:b/>
          <w:bCs/>
          <w:sz w:val="22"/>
          <w:szCs w:val="22"/>
        </w:rPr>
        <w:t xml:space="preserve">in mice maintained on a 12-hour light/ 12-hour dark cycle. </w:t>
      </w:r>
      <w:r w:rsidRPr="00994AA5">
        <w:rPr>
          <w:rFonts w:ascii="Arial" w:hAnsi="Arial" w:cs="Arial"/>
          <w:sz w:val="22"/>
          <w:szCs w:val="22"/>
        </w:rPr>
        <w:t xml:space="preserve">C57Bl/6 mice were maintained in constant darkness for 2 weeks before mice were </w:t>
      </w:r>
      <w:r>
        <w:rPr>
          <w:rFonts w:ascii="Arial" w:hAnsi="Arial" w:cs="Arial"/>
          <w:sz w:val="22"/>
          <w:szCs w:val="22"/>
        </w:rPr>
        <w:t>euthanised</w:t>
      </w:r>
      <w:r w:rsidRPr="00994AA5">
        <w:rPr>
          <w:rFonts w:ascii="Arial" w:hAnsi="Arial" w:cs="Arial"/>
          <w:sz w:val="22"/>
          <w:szCs w:val="22"/>
        </w:rPr>
        <w:t xml:space="preserve"> and organs harvested</w:t>
      </w:r>
      <w:r w:rsidRPr="004F0F8C">
        <w:rPr>
          <w:rFonts w:ascii="Arial" w:hAnsi="Arial" w:cs="Arial"/>
          <w:sz w:val="22"/>
          <w:szCs w:val="22"/>
        </w:rPr>
        <w:t xml:space="preserve"> </w:t>
      </w:r>
      <w:r w:rsidRPr="00994AA5">
        <w:rPr>
          <w:rFonts w:ascii="Arial" w:hAnsi="Arial" w:cs="Arial"/>
          <w:sz w:val="22"/>
          <w:szCs w:val="22"/>
        </w:rPr>
        <w:t>every 4 hours.</w:t>
      </w:r>
      <w:r>
        <w:rPr>
          <w:rFonts w:ascii="Arial" w:hAnsi="Arial" w:cs="Arial"/>
          <w:sz w:val="22"/>
          <w:szCs w:val="22"/>
        </w:rPr>
        <w:t xml:space="preserve"> </w:t>
      </w:r>
      <w:r w:rsidRPr="00994AA5">
        <w:rPr>
          <w:rFonts w:ascii="Arial" w:hAnsi="Arial" w:cs="Arial"/>
          <w:sz w:val="22"/>
          <w:szCs w:val="22"/>
        </w:rPr>
        <w:t xml:space="preserve">Liver </w:t>
      </w:r>
      <w:r>
        <w:rPr>
          <w:rFonts w:ascii="Arial" w:hAnsi="Arial" w:cs="Arial"/>
          <w:sz w:val="22"/>
          <w:szCs w:val="22"/>
        </w:rPr>
        <w:t xml:space="preserve">(A) </w:t>
      </w:r>
      <w:r>
        <w:rPr>
          <w:rFonts w:ascii="Arial" w:hAnsi="Arial" w:cs="Arial"/>
          <w:i/>
          <w:iCs/>
          <w:sz w:val="22"/>
          <w:szCs w:val="22"/>
        </w:rPr>
        <w:t xml:space="preserve">Slc11a2 </w:t>
      </w:r>
      <w:r w:rsidRPr="003916FD">
        <w:rPr>
          <w:rFonts w:ascii="Arial" w:hAnsi="Arial" w:cs="Arial"/>
          <w:sz w:val="22"/>
          <w:szCs w:val="22"/>
        </w:rPr>
        <w:t>and (B)</w:t>
      </w:r>
      <w:r>
        <w:rPr>
          <w:rFonts w:ascii="Arial" w:hAnsi="Arial" w:cs="Arial"/>
          <w:i/>
          <w:iCs/>
          <w:sz w:val="22"/>
          <w:szCs w:val="22"/>
        </w:rPr>
        <w:t xml:space="preserve"> Fth1 </w:t>
      </w:r>
      <w:r>
        <w:rPr>
          <w:rFonts w:ascii="Arial" w:hAnsi="Arial" w:cs="Arial"/>
          <w:sz w:val="22"/>
          <w:szCs w:val="22"/>
        </w:rPr>
        <w:t xml:space="preserve">expression (N=13 except ZT0, where N=11; P values derived from </w:t>
      </w:r>
      <w:proofErr w:type="spellStart"/>
      <w:r>
        <w:rPr>
          <w:rFonts w:ascii="Arial" w:hAnsi="Arial" w:cs="Arial"/>
          <w:sz w:val="22"/>
          <w:szCs w:val="22"/>
        </w:rPr>
        <w:t>JTK_Cycle</w:t>
      </w:r>
      <w:proofErr w:type="spellEnd"/>
      <w:r>
        <w:rPr>
          <w:rFonts w:ascii="Arial" w:hAnsi="Arial" w:cs="Arial"/>
          <w:sz w:val="22"/>
          <w:szCs w:val="22"/>
        </w:rPr>
        <w:t xml:space="preserve"> algorithm).</w:t>
      </w:r>
    </w:p>
    <w:p w14:paraId="75EC0F8E" w14:textId="5122D2D3" w:rsidR="00521485" w:rsidRPr="003916FD" w:rsidRDefault="003916FD" w:rsidP="003916F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2872C336" w14:textId="7337BADD" w:rsidR="003916FD" w:rsidRDefault="00912BDE" w:rsidP="00F730FA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lastRenderedPageBreak/>
        <w:drawing>
          <wp:inline distT="0" distB="0" distL="0" distR="0" wp14:anchorId="3C08A001" wp14:editId="3CB647F2">
            <wp:extent cx="2590800" cy="3467100"/>
            <wp:effectExtent l="0" t="0" r="0" b="0"/>
            <wp:docPr id="206606768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6067681" name="Picture 206606768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0800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4A15B3" w14:textId="7C4481DC" w:rsidR="00A012B6" w:rsidRPr="003916FD" w:rsidRDefault="003916FD" w:rsidP="00F730FA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</w:t>
      </w:r>
      <w:r w:rsidRPr="00994AA5">
        <w:rPr>
          <w:rFonts w:ascii="Arial" w:hAnsi="Arial" w:cs="Arial"/>
          <w:b/>
          <w:bCs/>
          <w:sz w:val="22"/>
          <w:szCs w:val="22"/>
        </w:rPr>
        <w:t xml:space="preserve"> Figure</w:t>
      </w:r>
      <w:r>
        <w:rPr>
          <w:rFonts w:ascii="Arial" w:hAnsi="Arial" w:cs="Arial"/>
          <w:b/>
          <w:bCs/>
          <w:sz w:val="22"/>
          <w:szCs w:val="22"/>
        </w:rPr>
        <w:t xml:space="preserve"> 4</w:t>
      </w:r>
      <w:r w:rsidR="00C11144">
        <w:rPr>
          <w:rFonts w:ascii="Arial" w:hAnsi="Arial" w:cs="Arial"/>
          <w:b/>
          <w:bCs/>
          <w:sz w:val="22"/>
          <w:szCs w:val="22"/>
        </w:rPr>
        <w:t xml:space="preserve"> – Expression of </w:t>
      </w:r>
      <w:r>
        <w:rPr>
          <w:rFonts w:ascii="Arial" w:hAnsi="Arial" w:cs="Arial"/>
          <w:b/>
          <w:bCs/>
          <w:sz w:val="22"/>
          <w:szCs w:val="22"/>
        </w:rPr>
        <w:t>hepcidin mRNA</w:t>
      </w:r>
      <w:r w:rsidR="00C11144">
        <w:rPr>
          <w:rFonts w:ascii="Arial" w:hAnsi="Arial" w:cs="Arial"/>
          <w:b/>
          <w:bCs/>
          <w:sz w:val="22"/>
          <w:szCs w:val="22"/>
        </w:rPr>
        <w:t xml:space="preserve"> in mice with feed restricted to the dark hours. </w:t>
      </w:r>
      <w:r w:rsidR="00C11144" w:rsidRPr="00994AA5">
        <w:rPr>
          <w:rFonts w:ascii="Arial" w:hAnsi="Arial" w:cs="Arial"/>
          <w:sz w:val="22"/>
          <w:szCs w:val="22"/>
        </w:rPr>
        <w:t xml:space="preserve">C57Bl/6 mice were maintained on a 12-hour light / 12-hour dark cycle </w:t>
      </w:r>
      <w:r w:rsidR="00C11144">
        <w:rPr>
          <w:rFonts w:ascii="Arial" w:hAnsi="Arial" w:cs="Arial"/>
          <w:sz w:val="22"/>
          <w:szCs w:val="22"/>
        </w:rPr>
        <w:t xml:space="preserve">with </w:t>
      </w:r>
      <w:r w:rsidR="00C11144" w:rsidRPr="00C11144">
        <w:rPr>
          <w:rFonts w:ascii="Arial" w:hAnsi="Arial" w:cs="Arial"/>
          <w:i/>
          <w:iCs/>
          <w:sz w:val="22"/>
          <w:szCs w:val="22"/>
        </w:rPr>
        <w:t>ad libitum</w:t>
      </w:r>
      <w:r w:rsidR="00C11144">
        <w:rPr>
          <w:rFonts w:ascii="Arial" w:hAnsi="Arial" w:cs="Arial"/>
          <w:sz w:val="22"/>
          <w:szCs w:val="22"/>
        </w:rPr>
        <w:t xml:space="preserve"> access to food </w:t>
      </w:r>
      <w:r w:rsidR="00C11144" w:rsidRPr="00994AA5">
        <w:rPr>
          <w:rFonts w:ascii="Arial" w:hAnsi="Arial" w:cs="Arial"/>
          <w:sz w:val="22"/>
          <w:szCs w:val="22"/>
        </w:rPr>
        <w:t>for two weeks before</w:t>
      </w:r>
      <w:r w:rsidR="00C11144">
        <w:rPr>
          <w:rFonts w:ascii="Arial" w:hAnsi="Arial" w:cs="Arial"/>
          <w:sz w:val="22"/>
          <w:szCs w:val="22"/>
        </w:rPr>
        <w:t xml:space="preserve"> having feed restricted to the dark hours </w:t>
      </w:r>
      <w:r w:rsidR="002D62DE">
        <w:rPr>
          <w:rFonts w:ascii="Arial" w:hAnsi="Arial" w:cs="Arial"/>
          <w:sz w:val="22"/>
          <w:szCs w:val="22"/>
        </w:rPr>
        <w:t xml:space="preserve">- </w:t>
      </w:r>
      <w:r w:rsidR="00C11144">
        <w:rPr>
          <w:rFonts w:ascii="Arial" w:hAnsi="Arial" w:cs="Arial"/>
          <w:sz w:val="22"/>
          <w:szCs w:val="22"/>
        </w:rPr>
        <w:t xml:space="preserve">ZT12 to ZT0 </w:t>
      </w:r>
      <w:r w:rsidR="002D62DE">
        <w:rPr>
          <w:rFonts w:ascii="Arial" w:hAnsi="Arial" w:cs="Arial"/>
          <w:sz w:val="22"/>
          <w:szCs w:val="22"/>
        </w:rPr>
        <w:t xml:space="preserve">- </w:t>
      </w:r>
      <w:r w:rsidR="00C11144">
        <w:rPr>
          <w:rFonts w:ascii="Arial" w:hAnsi="Arial" w:cs="Arial"/>
          <w:sz w:val="22"/>
          <w:szCs w:val="22"/>
        </w:rPr>
        <w:t xml:space="preserve">for 12 days before </w:t>
      </w:r>
      <w:r w:rsidR="00C11144" w:rsidRPr="00994AA5">
        <w:rPr>
          <w:rFonts w:ascii="Arial" w:hAnsi="Arial" w:cs="Arial"/>
          <w:sz w:val="22"/>
          <w:szCs w:val="22"/>
        </w:rPr>
        <w:t xml:space="preserve">mice were </w:t>
      </w:r>
      <w:r w:rsidR="00C11144">
        <w:rPr>
          <w:rFonts w:ascii="Arial" w:hAnsi="Arial" w:cs="Arial"/>
          <w:sz w:val="22"/>
          <w:szCs w:val="22"/>
        </w:rPr>
        <w:t xml:space="preserve">euthanised </w:t>
      </w:r>
      <w:r w:rsidR="00C11144" w:rsidRPr="00994AA5">
        <w:rPr>
          <w:rFonts w:ascii="Arial" w:hAnsi="Arial" w:cs="Arial"/>
          <w:sz w:val="22"/>
          <w:szCs w:val="22"/>
        </w:rPr>
        <w:t xml:space="preserve">and organs harvested </w:t>
      </w:r>
      <w:r w:rsidR="00C11144">
        <w:rPr>
          <w:rFonts w:ascii="Arial" w:hAnsi="Arial" w:cs="Arial"/>
          <w:sz w:val="22"/>
          <w:szCs w:val="22"/>
        </w:rPr>
        <w:t xml:space="preserve">at ZT4 or ZT16. Liver </w:t>
      </w:r>
      <w:r>
        <w:rPr>
          <w:rFonts w:ascii="Arial" w:hAnsi="Arial" w:cs="Arial"/>
          <w:i/>
          <w:iCs/>
          <w:sz w:val="22"/>
          <w:szCs w:val="22"/>
        </w:rPr>
        <w:t xml:space="preserve">Hamp1 </w:t>
      </w:r>
      <w:r w:rsidR="00C11144">
        <w:rPr>
          <w:rFonts w:ascii="Arial" w:hAnsi="Arial" w:cs="Arial"/>
          <w:sz w:val="22"/>
          <w:szCs w:val="22"/>
        </w:rPr>
        <w:t xml:space="preserve">expression (N=6). </w:t>
      </w:r>
      <w:r>
        <w:rPr>
          <w:rFonts w:ascii="Arial" w:hAnsi="Arial" w:cs="Arial"/>
          <w:sz w:val="22"/>
          <w:szCs w:val="22"/>
        </w:rPr>
        <w:t xml:space="preserve">P values derived </w:t>
      </w:r>
      <w:r w:rsidR="00F914F7">
        <w:rPr>
          <w:rFonts w:ascii="Arial" w:hAnsi="Arial" w:cs="Arial"/>
          <w:sz w:val="22"/>
          <w:szCs w:val="22"/>
        </w:rPr>
        <w:t xml:space="preserve">from </w:t>
      </w:r>
      <w:r w:rsidRPr="00994AA5">
        <w:rPr>
          <w:rFonts w:ascii="Arial" w:hAnsi="Arial" w:cs="Arial"/>
          <w:sz w:val="22"/>
          <w:szCs w:val="22"/>
        </w:rPr>
        <w:t>Student’s T-test</w:t>
      </w:r>
      <w:r>
        <w:rPr>
          <w:rFonts w:ascii="Arial" w:hAnsi="Arial" w:cs="Arial"/>
          <w:sz w:val="22"/>
          <w:szCs w:val="22"/>
        </w:rPr>
        <w:t xml:space="preserve"> </w:t>
      </w:r>
      <w:r w:rsidRPr="00994AA5">
        <w:rPr>
          <w:rFonts w:ascii="Arial" w:hAnsi="Arial" w:cs="Arial"/>
          <w:sz w:val="22"/>
          <w:szCs w:val="22"/>
        </w:rPr>
        <w:t>with Welch’s correction</w:t>
      </w:r>
      <w:r>
        <w:rPr>
          <w:rFonts w:ascii="Arial" w:hAnsi="Arial" w:cs="Arial"/>
          <w:sz w:val="22"/>
          <w:szCs w:val="22"/>
        </w:rPr>
        <w:t>.</w:t>
      </w:r>
    </w:p>
    <w:sectPr w:rsidR="00A012B6" w:rsidRPr="003916FD" w:rsidSect="00A16405">
      <w:footerReference w:type="even" r:id="rId11"/>
      <w:footerReference w:type="default" r:id="rId12"/>
      <w:pgSz w:w="11900" w:h="16840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CE1D09" w14:textId="77777777" w:rsidR="00E72F7D" w:rsidRDefault="00E72F7D" w:rsidP="00A16405">
      <w:r>
        <w:separator/>
      </w:r>
    </w:p>
  </w:endnote>
  <w:endnote w:type="continuationSeparator" w:id="0">
    <w:p w14:paraId="39010741" w14:textId="77777777" w:rsidR="00E72F7D" w:rsidRDefault="00E72F7D" w:rsidP="00A16405">
      <w:r>
        <w:continuationSeparator/>
      </w:r>
    </w:p>
  </w:endnote>
  <w:endnote w:type="continuationNotice" w:id="1">
    <w:p w14:paraId="06721373" w14:textId="77777777" w:rsidR="00E72F7D" w:rsidRDefault="00E72F7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00915887"/>
      <w:docPartObj>
        <w:docPartGallery w:val="Page Numbers (Bottom of Page)"/>
        <w:docPartUnique/>
      </w:docPartObj>
    </w:sdtPr>
    <w:sdtContent>
      <w:p w14:paraId="03609942" w14:textId="125E84E3" w:rsidR="00A16405" w:rsidRDefault="00A16405" w:rsidP="00A1640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3303963" w14:textId="77777777" w:rsidR="00A16405" w:rsidRDefault="00A16405" w:rsidP="00A1640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2625606"/>
      <w:docPartObj>
        <w:docPartGallery w:val="Page Numbers (Bottom of Page)"/>
        <w:docPartUnique/>
      </w:docPartObj>
    </w:sdtPr>
    <w:sdtContent>
      <w:p w14:paraId="5F7B3872" w14:textId="682ED64A" w:rsidR="00A16405" w:rsidRDefault="00A16405" w:rsidP="00A1640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51E9A739" w14:textId="77777777" w:rsidR="00A16405" w:rsidRDefault="00A16405" w:rsidP="00A1640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7E323E" w14:textId="77777777" w:rsidR="00E72F7D" w:rsidRDefault="00E72F7D" w:rsidP="00A16405">
      <w:r>
        <w:separator/>
      </w:r>
    </w:p>
  </w:footnote>
  <w:footnote w:type="continuationSeparator" w:id="0">
    <w:p w14:paraId="349DBB18" w14:textId="77777777" w:rsidR="00E72F7D" w:rsidRDefault="00E72F7D" w:rsidP="00A16405">
      <w:r>
        <w:continuationSeparator/>
      </w:r>
    </w:p>
  </w:footnote>
  <w:footnote w:type="continuationNotice" w:id="1">
    <w:p w14:paraId="29E8915F" w14:textId="77777777" w:rsidR="00E72F7D" w:rsidRDefault="00E72F7D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C5C20"/>
    <w:rsid w:val="00000528"/>
    <w:rsid w:val="00001570"/>
    <w:rsid w:val="0000751E"/>
    <w:rsid w:val="00010424"/>
    <w:rsid w:val="0001149E"/>
    <w:rsid w:val="000131AE"/>
    <w:rsid w:val="000136B5"/>
    <w:rsid w:val="000155E7"/>
    <w:rsid w:val="00015E79"/>
    <w:rsid w:val="00016D8D"/>
    <w:rsid w:val="000173CF"/>
    <w:rsid w:val="00020E33"/>
    <w:rsid w:val="00023192"/>
    <w:rsid w:val="000235EC"/>
    <w:rsid w:val="0002436A"/>
    <w:rsid w:val="00027083"/>
    <w:rsid w:val="00027DD6"/>
    <w:rsid w:val="00030C2E"/>
    <w:rsid w:val="000314DB"/>
    <w:rsid w:val="00032EE5"/>
    <w:rsid w:val="000330C1"/>
    <w:rsid w:val="00034AB2"/>
    <w:rsid w:val="000359E2"/>
    <w:rsid w:val="00036751"/>
    <w:rsid w:val="0004114B"/>
    <w:rsid w:val="00041521"/>
    <w:rsid w:val="00043CC2"/>
    <w:rsid w:val="00046DDF"/>
    <w:rsid w:val="00053E43"/>
    <w:rsid w:val="00063745"/>
    <w:rsid w:val="000639F4"/>
    <w:rsid w:val="00070D09"/>
    <w:rsid w:val="0007739C"/>
    <w:rsid w:val="0008676E"/>
    <w:rsid w:val="000912D8"/>
    <w:rsid w:val="00093A51"/>
    <w:rsid w:val="0009523C"/>
    <w:rsid w:val="000A6B12"/>
    <w:rsid w:val="000A6E77"/>
    <w:rsid w:val="000B26DA"/>
    <w:rsid w:val="000B4D74"/>
    <w:rsid w:val="000B72AD"/>
    <w:rsid w:val="000C05B6"/>
    <w:rsid w:val="000C6118"/>
    <w:rsid w:val="000D40CC"/>
    <w:rsid w:val="000D6771"/>
    <w:rsid w:val="000E0311"/>
    <w:rsid w:val="000E093C"/>
    <w:rsid w:val="000E1D52"/>
    <w:rsid w:val="000F3AC4"/>
    <w:rsid w:val="000F51E0"/>
    <w:rsid w:val="000F59B7"/>
    <w:rsid w:val="000F7E89"/>
    <w:rsid w:val="00100856"/>
    <w:rsid w:val="00104C71"/>
    <w:rsid w:val="001100E0"/>
    <w:rsid w:val="00112C39"/>
    <w:rsid w:val="001179BE"/>
    <w:rsid w:val="001209D2"/>
    <w:rsid w:val="00123E56"/>
    <w:rsid w:val="00126C6E"/>
    <w:rsid w:val="0013043C"/>
    <w:rsid w:val="00131EFC"/>
    <w:rsid w:val="0014047F"/>
    <w:rsid w:val="0014276E"/>
    <w:rsid w:val="00150C46"/>
    <w:rsid w:val="00152CDE"/>
    <w:rsid w:val="00154558"/>
    <w:rsid w:val="001639E5"/>
    <w:rsid w:val="0016723F"/>
    <w:rsid w:val="00167260"/>
    <w:rsid w:val="001700D1"/>
    <w:rsid w:val="00173142"/>
    <w:rsid w:val="00174DC9"/>
    <w:rsid w:val="00175D8C"/>
    <w:rsid w:val="001761BF"/>
    <w:rsid w:val="001857A6"/>
    <w:rsid w:val="0018674F"/>
    <w:rsid w:val="0019105D"/>
    <w:rsid w:val="00194543"/>
    <w:rsid w:val="00196568"/>
    <w:rsid w:val="001A0729"/>
    <w:rsid w:val="001A228B"/>
    <w:rsid w:val="001A6DD2"/>
    <w:rsid w:val="001B1217"/>
    <w:rsid w:val="001B7DF8"/>
    <w:rsid w:val="001C2D54"/>
    <w:rsid w:val="001C2FDE"/>
    <w:rsid w:val="001C3BE2"/>
    <w:rsid w:val="001C757E"/>
    <w:rsid w:val="001D14D2"/>
    <w:rsid w:val="001D37DC"/>
    <w:rsid w:val="001E5253"/>
    <w:rsid w:val="001E6746"/>
    <w:rsid w:val="001F2488"/>
    <w:rsid w:val="001F7052"/>
    <w:rsid w:val="001F7DC5"/>
    <w:rsid w:val="00201178"/>
    <w:rsid w:val="0020146F"/>
    <w:rsid w:val="0020265F"/>
    <w:rsid w:val="00202984"/>
    <w:rsid w:val="00203246"/>
    <w:rsid w:val="002032DE"/>
    <w:rsid w:val="00204C96"/>
    <w:rsid w:val="002145E9"/>
    <w:rsid w:val="00217DA2"/>
    <w:rsid w:val="002221D0"/>
    <w:rsid w:val="0022244B"/>
    <w:rsid w:val="002229DE"/>
    <w:rsid w:val="00222C65"/>
    <w:rsid w:val="00223A12"/>
    <w:rsid w:val="0022673A"/>
    <w:rsid w:val="00226C0C"/>
    <w:rsid w:val="002277C3"/>
    <w:rsid w:val="002345C9"/>
    <w:rsid w:val="00237C0B"/>
    <w:rsid w:val="00252B8F"/>
    <w:rsid w:val="00253692"/>
    <w:rsid w:val="0026338B"/>
    <w:rsid w:val="002647EE"/>
    <w:rsid w:val="00272B6D"/>
    <w:rsid w:val="00273607"/>
    <w:rsid w:val="00274848"/>
    <w:rsid w:val="00283E58"/>
    <w:rsid w:val="00283E98"/>
    <w:rsid w:val="002870EA"/>
    <w:rsid w:val="00292498"/>
    <w:rsid w:val="002949C7"/>
    <w:rsid w:val="0029782F"/>
    <w:rsid w:val="002A0132"/>
    <w:rsid w:val="002A1E23"/>
    <w:rsid w:val="002A4342"/>
    <w:rsid w:val="002A5A00"/>
    <w:rsid w:val="002B5AF0"/>
    <w:rsid w:val="002B7871"/>
    <w:rsid w:val="002B7B3C"/>
    <w:rsid w:val="002C77CB"/>
    <w:rsid w:val="002D07AD"/>
    <w:rsid w:val="002D3E8A"/>
    <w:rsid w:val="002D5A40"/>
    <w:rsid w:val="002D62DE"/>
    <w:rsid w:val="002D6BCC"/>
    <w:rsid w:val="002E2122"/>
    <w:rsid w:val="002E2917"/>
    <w:rsid w:val="002E71A9"/>
    <w:rsid w:val="002E773B"/>
    <w:rsid w:val="002E7868"/>
    <w:rsid w:val="002F01A7"/>
    <w:rsid w:val="002F02A0"/>
    <w:rsid w:val="002F4D0E"/>
    <w:rsid w:val="003012CD"/>
    <w:rsid w:val="003043CD"/>
    <w:rsid w:val="00315910"/>
    <w:rsid w:val="0032090D"/>
    <w:rsid w:val="003212BF"/>
    <w:rsid w:val="00325C23"/>
    <w:rsid w:val="00326967"/>
    <w:rsid w:val="00327297"/>
    <w:rsid w:val="00333066"/>
    <w:rsid w:val="0033542E"/>
    <w:rsid w:val="0033753F"/>
    <w:rsid w:val="0034085E"/>
    <w:rsid w:val="00345F64"/>
    <w:rsid w:val="00350890"/>
    <w:rsid w:val="003527F0"/>
    <w:rsid w:val="003606E9"/>
    <w:rsid w:val="00365618"/>
    <w:rsid w:val="003675A1"/>
    <w:rsid w:val="00370AFE"/>
    <w:rsid w:val="00371F6D"/>
    <w:rsid w:val="00372683"/>
    <w:rsid w:val="00375837"/>
    <w:rsid w:val="00376726"/>
    <w:rsid w:val="00377DB2"/>
    <w:rsid w:val="00385429"/>
    <w:rsid w:val="003916FD"/>
    <w:rsid w:val="00394560"/>
    <w:rsid w:val="003A453A"/>
    <w:rsid w:val="003A71D4"/>
    <w:rsid w:val="003B42CC"/>
    <w:rsid w:val="003B6503"/>
    <w:rsid w:val="003B7B41"/>
    <w:rsid w:val="003C6D7A"/>
    <w:rsid w:val="003D0CA0"/>
    <w:rsid w:val="003D0EC2"/>
    <w:rsid w:val="003D224A"/>
    <w:rsid w:val="003D3DDC"/>
    <w:rsid w:val="003F3ABA"/>
    <w:rsid w:val="003F67EE"/>
    <w:rsid w:val="00401B8E"/>
    <w:rsid w:val="004027A2"/>
    <w:rsid w:val="004044EB"/>
    <w:rsid w:val="00405EE8"/>
    <w:rsid w:val="00406144"/>
    <w:rsid w:val="004109BF"/>
    <w:rsid w:val="00413085"/>
    <w:rsid w:val="00414170"/>
    <w:rsid w:val="00414ABC"/>
    <w:rsid w:val="00414EA3"/>
    <w:rsid w:val="00435344"/>
    <w:rsid w:val="00443B4B"/>
    <w:rsid w:val="004441CF"/>
    <w:rsid w:val="00445610"/>
    <w:rsid w:val="004472EE"/>
    <w:rsid w:val="0045369D"/>
    <w:rsid w:val="00456394"/>
    <w:rsid w:val="00460C49"/>
    <w:rsid w:val="00461B2B"/>
    <w:rsid w:val="004637D8"/>
    <w:rsid w:val="0046443B"/>
    <w:rsid w:val="0047096C"/>
    <w:rsid w:val="00471CC0"/>
    <w:rsid w:val="00472A37"/>
    <w:rsid w:val="00472B41"/>
    <w:rsid w:val="00473E71"/>
    <w:rsid w:val="004777F3"/>
    <w:rsid w:val="00486635"/>
    <w:rsid w:val="004878E8"/>
    <w:rsid w:val="00496142"/>
    <w:rsid w:val="00496FDD"/>
    <w:rsid w:val="004A03FF"/>
    <w:rsid w:val="004A71C5"/>
    <w:rsid w:val="004A7E45"/>
    <w:rsid w:val="004B1073"/>
    <w:rsid w:val="004B3EDB"/>
    <w:rsid w:val="004C2D42"/>
    <w:rsid w:val="004C2F63"/>
    <w:rsid w:val="004C5A3C"/>
    <w:rsid w:val="004C5BD6"/>
    <w:rsid w:val="004C72F1"/>
    <w:rsid w:val="004C7765"/>
    <w:rsid w:val="004D0666"/>
    <w:rsid w:val="004D5A5C"/>
    <w:rsid w:val="004E530A"/>
    <w:rsid w:val="004E5E18"/>
    <w:rsid w:val="004F0F8C"/>
    <w:rsid w:val="005048D0"/>
    <w:rsid w:val="00505750"/>
    <w:rsid w:val="005074EF"/>
    <w:rsid w:val="0051102D"/>
    <w:rsid w:val="00513099"/>
    <w:rsid w:val="00514AA9"/>
    <w:rsid w:val="00517701"/>
    <w:rsid w:val="0052035C"/>
    <w:rsid w:val="00521485"/>
    <w:rsid w:val="00527322"/>
    <w:rsid w:val="00534BFB"/>
    <w:rsid w:val="005352E8"/>
    <w:rsid w:val="005442C0"/>
    <w:rsid w:val="00544E90"/>
    <w:rsid w:val="00547E9E"/>
    <w:rsid w:val="00550B84"/>
    <w:rsid w:val="0055104A"/>
    <w:rsid w:val="00560C63"/>
    <w:rsid w:val="005619A1"/>
    <w:rsid w:val="005620CB"/>
    <w:rsid w:val="00563081"/>
    <w:rsid w:val="005648A5"/>
    <w:rsid w:val="00564A1F"/>
    <w:rsid w:val="00566F76"/>
    <w:rsid w:val="00572591"/>
    <w:rsid w:val="00574B7A"/>
    <w:rsid w:val="00581632"/>
    <w:rsid w:val="00585F22"/>
    <w:rsid w:val="00586ECB"/>
    <w:rsid w:val="005912F0"/>
    <w:rsid w:val="005925D1"/>
    <w:rsid w:val="005A0900"/>
    <w:rsid w:val="005A3D2B"/>
    <w:rsid w:val="005A5912"/>
    <w:rsid w:val="005B633C"/>
    <w:rsid w:val="005C1E2C"/>
    <w:rsid w:val="005C6D50"/>
    <w:rsid w:val="005D5D31"/>
    <w:rsid w:val="005E0C3C"/>
    <w:rsid w:val="005E18BF"/>
    <w:rsid w:val="005E2066"/>
    <w:rsid w:val="005E5622"/>
    <w:rsid w:val="005E5EC5"/>
    <w:rsid w:val="005F0942"/>
    <w:rsid w:val="005F0D0A"/>
    <w:rsid w:val="005F5A45"/>
    <w:rsid w:val="005F6769"/>
    <w:rsid w:val="005F7DE4"/>
    <w:rsid w:val="00601CC3"/>
    <w:rsid w:val="00602350"/>
    <w:rsid w:val="006032F3"/>
    <w:rsid w:val="00604FAF"/>
    <w:rsid w:val="006064A8"/>
    <w:rsid w:val="00607617"/>
    <w:rsid w:val="00610A8A"/>
    <w:rsid w:val="006139FB"/>
    <w:rsid w:val="0061524F"/>
    <w:rsid w:val="00620C79"/>
    <w:rsid w:val="00621E23"/>
    <w:rsid w:val="006224B6"/>
    <w:rsid w:val="0062287A"/>
    <w:rsid w:val="0062692C"/>
    <w:rsid w:val="00627BA4"/>
    <w:rsid w:val="006330D7"/>
    <w:rsid w:val="006337BB"/>
    <w:rsid w:val="0063422E"/>
    <w:rsid w:val="006351EA"/>
    <w:rsid w:val="006362BE"/>
    <w:rsid w:val="00640D46"/>
    <w:rsid w:val="00646FA5"/>
    <w:rsid w:val="00647B5C"/>
    <w:rsid w:val="006574AE"/>
    <w:rsid w:val="006627CA"/>
    <w:rsid w:val="00665FFC"/>
    <w:rsid w:val="00667DB8"/>
    <w:rsid w:val="00670F37"/>
    <w:rsid w:val="006747A6"/>
    <w:rsid w:val="0068409A"/>
    <w:rsid w:val="00686F70"/>
    <w:rsid w:val="006924BC"/>
    <w:rsid w:val="006934DA"/>
    <w:rsid w:val="006A1DA7"/>
    <w:rsid w:val="006A2419"/>
    <w:rsid w:val="006A39E9"/>
    <w:rsid w:val="006A78E3"/>
    <w:rsid w:val="006A7AEC"/>
    <w:rsid w:val="006B18B0"/>
    <w:rsid w:val="006B4FA3"/>
    <w:rsid w:val="006C1ED3"/>
    <w:rsid w:val="006C3640"/>
    <w:rsid w:val="006C5E76"/>
    <w:rsid w:val="006C676B"/>
    <w:rsid w:val="006D1478"/>
    <w:rsid w:val="006D2703"/>
    <w:rsid w:val="006D404A"/>
    <w:rsid w:val="006D4053"/>
    <w:rsid w:val="006E038A"/>
    <w:rsid w:val="006E1EC0"/>
    <w:rsid w:val="006E6951"/>
    <w:rsid w:val="006E6B35"/>
    <w:rsid w:val="006E6BB3"/>
    <w:rsid w:val="006E6C07"/>
    <w:rsid w:val="006F12B7"/>
    <w:rsid w:val="006F51D8"/>
    <w:rsid w:val="006F6A5C"/>
    <w:rsid w:val="006F7C32"/>
    <w:rsid w:val="006F7D2D"/>
    <w:rsid w:val="007006C1"/>
    <w:rsid w:val="0070169C"/>
    <w:rsid w:val="00702D6F"/>
    <w:rsid w:val="00704A2B"/>
    <w:rsid w:val="00711347"/>
    <w:rsid w:val="00715C4A"/>
    <w:rsid w:val="00733549"/>
    <w:rsid w:val="00733741"/>
    <w:rsid w:val="00733CAB"/>
    <w:rsid w:val="00734589"/>
    <w:rsid w:val="00735AFA"/>
    <w:rsid w:val="00741C46"/>
    <w:rsid w:val="007462B4"/>
    <w:rsid w:val="0074738B"/>
    <w:rsid w:val="00751738"/>
    <w:rsid w:val="00760859"/>
    <w:rsid w:val="00765AD6"/>
    <w:rsid w:val="00766C8B"/>
    <w:rsid w:val="007726B6"/>
    <w:rsid w:val="007735A4"/>
    <w:rsid w:val="00773DBF"/>
    <w:rsid w:val="007755AE"/>
    <w:rsid w:val="00776BAC"/>
    <w:rsid w:val="007810C6"/>
    <w:rsid w:val="00783AFE"/>
    <w:rsid w:val="007843E8"/>
    <w:rsid w:val="00786B37"/>
    <w:rsid w:val="00791CE4"/>
    <w:rsid w:val="00797504"/>
    <w:rsid w:val="00797F74"/>
    <w:rsid w:val="007A20D3"/>
    <w:rsid w:val="007A3E3F"/>
    <w:rsid w:val="007A74A3"/>
    <w:rsid w:val="007A78B5"/>
    <w:rsid w:val="007B7413"/>
    <w:rsid w:val="007B7912"/>
    <w:rsid w:val="007B7EA3"/>
    <w:rsid w:val="007C3869"/>
    <w:rsid w:val="007C5C20"/>
    <w:rsid w:val="007C63B0"/>
    <w:rsid w:val="007C7FF6"/>
    <w:rsid w:val="007D0335"/>
    <w:rsid w:val="007D209E"/>
    <w:rsid w:val="007D2287"/>
    <w:rsid w:val="007D3DEF"/>
    <w:rsid w:val="007E009A"/>
    <w:rsid w:val="007E20AD"/>
    <w:rsid w:val="007E2568"/>
    <w:rsid w:val="007E2DB5"/>
    <w:rsid w:val="007E4D62"/>
    <w:rsid w:val="007E5E2F"/>
    <w:rsid w:val="007E7EF2"/>
    <w:rsid w:val="007F0116"/>
    <w:rsid w:val="007F5337"/>
    <w:rsid w:val="007F570A"/>
    <w:rsid w:val="007F5996"/>
    <w:rsid w:val="007F6694"/>
    <w:rsid w:val="00804A35"/>
    <w:rsid w:val="0080643A"/>
    <w:rsid w:val="00806AA0"/>
    <w:rsid w:val="00810D0C"/>
    <w:rsid w:val="00824B75"/>
    <w:rsid w:val="0082541F"/>
    <w:rsid w:val="008267A4"/>
    <w:rsid w:val="0084196D"/>
    <w:rsid w:val="00842180"/>
    <w:rsid w:val="00846F29"/>
    <w:rsid w:val="00851E12"/>
    <w:rsid w:val="00853062"/>
    <w:rsid w:val="00854CD5"/>
    <w:rsid w:val="00855264"/>
    <w:rsid w:val="0085589D"/>
    <w:rsid w:val="008712D5"/>
    <w:rsid w:val="0087706F"/>
    <w:rsid w:val="00877FF3"/>
    <w:rsid w:val="00882B79"/>
    <w:rsid w:val="00883985"/>
    <w:rsid w:val="00892C00"/>
    <w:rsid w:val="00894860"/>
    <w:rsid w:val="00896C3E"/>
    <w:rsid w:val="008A0B59"/>
    <w:rsid w:val="008A43D0"/>
    <w:rsid w:val="008A6DDB"/>
    <w:rsid w:val="008A75D1"/>
    <w:rsid w:val="008B1104"/>
    <w:rsid w:val="008B1732"/>
    <w:rsid w:val="008B1ABE"/>
    <w:rsid w:val="008B21A1"/>
    <w:rsid w:val="008B2E43"/>
    <w:rsid w:val="008B721C"/>
    <w:rsid w:val="008C048C"/>
    <w:rsid w:val="008D0054"/>
    <w:rsid w:val="008D02C5"/>
    <w:rsid w:val="008D1FE4"/>
    <w:rsid w:val="008D34FF"/>
    <w:rsid w:val="008D5EC5"/>
    <w:rsid w:val="008D6929"/>
    <w:rsid w:val="008E3491"/>
    <w:rsid w:val="008E6762"/>
    <w:rsid w:val="008F0971"/>
    <w:rsid w:val="008F5EE1"/>
    <w:rsid w:val="008F6A7E"/>
    <w:rsid w:val="008F6AAB"/>
    <w:rsid w:val="008F7D32"/>
    <w:rsid w:val="00900537"/>
    <w:rsid w:val="00900AC1"/>
    <w:rsid w:val="00906D43"/>
    <w:rsid w:val="0091030A"/>
    <w:rsid w:val="00911AA1"/>
    <w:rsid w:val="00912BDE"/>
    <w:rsid w:val="0092046C"/>
    <w:rsid w:val="00920AB5"/>
    <w:rsid w:val="00923101"/>
    <w:rsid w:val="009233EF"/>
    <w:rsid w:val="00925191"/>
    <w:rsid w:val="00925916"/>
    <w:rsid w:val="00926FE2"/>
    <w:rsid w:val="00934A55"/>
    <w:rsid w:val="009416BB"/>
    <w:rsid w:val="0094669F"/>
    <w:rsid w:val="00965475"/>
    <w:rsid w:val="009707F7"/>
    <w:rsid w:val="009708FA"/>
    <w:rsid w:val="00973CA1"/>
    <w:rsid w:val="00982349"/>
    <w:rsid w:val="0098310F"/>
    <w:rsid w:val="00985D1B"/>
    <w:rsid w:val="00987C58"/>
    <w:rsid w:val="009933EC"/>
    <w:rsid w:val="009940D6"/>
    <w:rsid w:val="00994AA5"/>
    <w:rsid w:val="009A335A"/>
    <w:rsid w:val="009A62B4"/>
    <w:rsid w:val="009A771A"/>
    <w:rsid w:val="009C3731"/>
    <w:rsid w:val="009C3811"/>
    <w:rsid w:val="009C3F03"/>
    <w:rsid w:val="009C7E2B"/>
    <w:rsid w:val="009D1043"/>
    <w:rsid w:val="009D4674"/>
    <w:rsid w:val="009D53E6"/>
    <w:rsid w:val="009D75E8"/>
    <w:rsid w:val="009E5B6D"/>
    <w:rsid w:val="009E5D9D"/>
    <w:rsid w:val="009E7461"/>
    <w:rsid w:val="009F0272"/>
    <w:rsid w:val="009F3AD0"/>
    <w:rsid w:val="009F4545"/>
    <w:rsid w:val="009F455F"/>
    <w:rsid w:val="009F49C4"/>
    <w:rsid w:val="00A012B6"/>
    <w:rsid w:val="00A0250D"/>
    <w:rsid w:val="00A06AB1"/>
    <w:rsid w:val="00A07497"/>
    <w:rsid w:val="00A10D63"/>
    <w:rsid w:val="00A116EC"/>
    <w:rsid w:val="00A12006"/>
    <w:rsid w:val="00A13BAD"/>
    <w:rsid w:val="00A13E93"/>
    <w:rsid w:val="00A1412A"/>
    <w:rsid w:val="00A16405"/>
    <w:rsid w:val="00A24A9F"/>
    <w:rsid w:val="00A30F14"/>
    <w:rsid w:val="00A31728"/>
    <w:rsid w:val="00A32B67"/>
    <w:rsid w:val="00A337E1"/>
    <w:rsid w:val="00A35B17"/>
    <w:rsid w:val="00A36334"/>
    <w:rsid w:val="00A36496"/>
    <w:rsid w:val="00A37C4E"/>
    <w:rsid w:val="00A41367"/>
    <w:rsid w:val="00A41C62"/>
    <w:rsid w:val="00A422E7"/>
    <w:rsid w:val="00A4785A"/>
    <w:rsid w:val="00A5047A"/>
    <w:rsid w:val="00A506A6"/>
    <w:rsid w:val="00A51409"/>
    <w:rsid w:val="00A51FD0"/>
    <w:rsid w:val="00A55B6D"/>
    <w:rsid w:val="00A60CC9"/>
    <w:rsid w:val="00A612AA"/>
    <w:rsid w:val="00A62E64"/>
    <w:rsid w:val="00A63C7E"/>
    <w:rsid w:val="00A6465E"/>
    <w:rsid w:val="00A64796"/>
    <w:rsid w:val="00A704B4"/>
    <w:rsid w:val="00A71560"/>
    <w:rsid w:val="00A74BCA"/>
    <w:rsid w:val="00A8174F"/>
    <w:rsid w:val="00A823B0"/>
    <w:rsid w:val="00A86130"/>
    <w:rsid w:val="00AA6844"/>
    <w:rsid w:val="00AB08FF"/>
    <w:rsid w:val="00AB158F"/>
    <w:rsid w:val="00AB2815"/>
    <w:rsid w:val="00AB2AD1"/>
    <w:rsid w:val="00AB32AA"/>
    <w:rsid w:val="00AB546D"/>
    <w:rsid w:val="00AB6E94"/>
    <w:rsid w:val="00AB7972"/>
    <w:rsid w:val="00AC2609"/>
    <w:rsid w:val="00AC7D8D"/>
    <w:rsid w:val="00AD28BC"/>
    <w:rsid w:val="00AD5519"/>
    <w:rsid w:val="00AD5929"/>
    <w:rsid w:val="00AD5B5D"/>
    <w:rsid w:val="00AD63BB"/>
    <w:rsid w:val="00AE208C"/>
    <w:rsid w:val="00AE221A"/>
    <w:rsid w:val="00AE3B2E"/>
    <w:rsid w:val="00AE5096"/>
    <w:rsid w:val="00AE57A7"/>
    <w:rsid w:val="00AE5FC4"/>
    <w:rsid w:val="00AF50D1"/>
    <w:rsid w:val="00AF56FE"/>
    <w:rsid w:val="00B011DD"/>
    <w:rsid w:val="00B015E1"/>
    <w:rsid w:val="00B03355"/>
    <w:rsid w:val="00B10294"/>
    <w:rsid w:val="00B2224C"/>
    <w:rsid w:val="00B22963"/>
    <w:rsid w:val="00B24611"/>
    <w:rsid w:val="00B2643E"/>
    <w:rsid w:val="00B3316F"/>
    <w:rsid w:val="00B338C8"/>
    <w:rsid w:val="00B344F9"/>
    <w:rsid w:val="00B3744F"/>
    <w:rsid w:val="00B41DE4"/>
    <w:rsid w:val="00B513DA"/>
    <w:rsid w:val="00B524D5"/>
    <w:rsid w:val="00B53902"/>
    <w:rsid w:val="00B54536"/>
    <w:rsid w:val="00B55F28"/>
    <w:rsid w:val="00B60DF1"/>
    <w:rsid w:val="00B66282"/>
    <w:rsid w:val="00B7239A"/>
    <w:rsid w:val="00B72B9E"/>
    <w:rsid w:val="00B72FFC"/>
    <w:rsid w:val="00B77ECC"/>
    <w:rsid w:val="00B81AF6"/>
    <w:rsid w:val="00B81EE3"/>
    <w:rsid w:val="00B824B4"/>
    <w:rsid w:val="00B839CD"/>
    <w:rsid w:val="00B85AE4"/>
    <w:rsid w:val="00B86B05"/>
    <w:rsid w:val="00B93B46"/>
    <w:rsid w:val="00B94BBB"/>
    <w:rsid w:val="00B97BF4"/>
    <w:rsid w:val="00BA02D3"/>
    <w:rsid w:val="00BA07DA"/>
    <w:rsid w:val="00BA14E1"/>
    <w:rsid w:val="00BA2576"/>
    <w:rsid w:val="00BA3069"/>
    <w:rsid w:val="00BA4442"/>
    <w:rsid w:val="00BB0D33"/>
    <w:rsid w:val="00BB16D6"/>
    <w:rsid w:val="00BB26DF"/>
    <w:rsid w:val="00BB34E0"/>
    <w:rsid w:val="00BB49F2"/>
    <w:rsid w:val="00BB4CAB"/>
    <w:rsid w:val="00BC12E3"/>
    <w:rsid w:val="00BC58EC"/>
    <w:rsid w:val="00BD04F9"/>
    <w:rsid w:val="00BD06A1"/>
    <w:rsid w:val="00BD4AC8"/>
    <w:rsid w:val="00BE273C"/>
    <w:rsid w:val="00BE57E3"/>
    <w:rsid w:val="00BE720A"/>
    <w:rsid w:val="00BF2252"/>
    <w:rsid w:val="00BF7100"/>
    <w:rsid w:val="00C02BB4"/>
    <w:rsid w:val="00C0560C"/>
    <w:rsid w:val="00C060D8"/>
    <w:rsid w:val="00C07BA9"/>
    <w:rsid w:val="00C10FB8"/>
    <w:rsid w:val="00C11144"/>
    <w:rsid w:val="00C11925"/>
    <w:rsid w:val="00C16216"/>
    <w:rsid w:val="00C17FEA"/>
    <w:rsid w:val="00C2379E"/>
    <w:rsid w:val="00C27457"/>
    <w:rsid w:val="00C3319A"/>
    <w:rsid w:val="00C33FD9"/>
    <w:rsid w:val="00C36AE7"/>
    <w:rsid w:val="00C4432D"/>
    <w:rsid w:val="00C51E10"/>
    <w:rsid w:val="00C566AD"/>
    <w:rsid w:val="00C61F0A"/>
    <w:rsid w:val="00C62E54"/>
    <w:rsid w:val="00C63766"/>
    <w:rsid w:val="00C637FE"/>
    <w:rsid w:val="00C63ED9"/>
    <w:rsid w:val="00C64D90"/>
    <w:rsid w:val="00C656D5"/>
    <w:rsid w:val="00C667AF"/>
    <w:rsid w:val="00C674EE"/>
    <w:rsid w:val="00C71385"/>
    <w:rsid w:val="00C715AB"/>
    <w:rsid w:val="00C71D88"/>
    <w:rsid w:val="00C729BF"/>
    <w:rsid w:val="00C756C9"/>
    <w:rsid w:val="00C75B48"/>
    <w:rsid w:val="00C7673D"/>
    <w:rsid w:val="00C76C37"/>
    <w:rsid w:val="00C774CA"/>
    <w:rsid w:val="00C83EF7"/>
    <w:rsid w:val="00C84E33"/>
    <w:rsid w:val="00C90451"/>
    <w:rsid w:val="00C97246"/>
    <w:rsid w:val="00C97B0C"/>
    <w:rsid w:val="00CA73AD"/>
    <w:rsid w:val="00CB1FC6"/>
    <w:rsid w:val="00CB23AF"/>
    <w:rsid w:val="00CB704C"/>
    <w:rsid w:val="00CC245F"/>
    <w:rsid w:val="00CC5C8E"/>
    <w:rsid w:val="00CD15C3"/>
    <w:rsid w:val="00CD1B6D"/>
    <w:rsid w:val="00CD53F2"/>
    <w:rsid w:val="00CD619C"/>
    <w:rsid w:val="00CE2140"/>
    <w:rsid w:val="00CE2800"/>
    <w:rsid w:val="00CE3617"/>
    <w:rsid w:val="00CE4692"/>
    <w:rsid w:val="00CE6852"/>
    <w:rsid w:val="00D0367B"/>
    <w:rsid w:val="00D03E68"/>
    <w:rsid w:val="00D04224"/>
    <w:rsid w:val="00D06E81"/>
    <w:rsid w:val="00D14AFC"/>
    <w:rsid w:val="00D14EA8"/>
    <w:rsid w:val="00D152B0"/>
    <w:rsid w:val="00D20731"/>
    <w:rsid w:val="00D257D5"/>
    <w:rsid w:val="00D30284"/>
    <w:rsid w:val="00D311C6"/>
    <w:rsid w:val="00D33A33"/>
    <w:rsid w:val="00D33EBD"/>
    <w:rsid w:val="00D34432"/>
    <w:rsid w:val="00D3699A"/>
    <w:rsid w:val="00D4548E"/>
    <w:rsid w:val="00D45EE9"/>
    <w:rsid w:val="00D46F8B"/>
    <w:rsid w:val="00D52BDD"/>
    <w:rsid w:val="00D52F91"/>
    <w:rsid w:val="00D56B61"/>
    <w:rsid w:val="00D57E2D"/>
    <w:rsid w:val="00D6368B"/>
    <w:rsid w:val="00D6507A"/>
    <w:rsid w:val="00D6537C"/>
    <w:rsid w:val="00D654DA"/>
    <w:rsid w:val="00D65FF3"/>
    <w:rsid w:val="00D709B4"/>
    <w:rsid w:val="00D74386"/>
    <w:rsid w:val="00D74415"/>
    <w:rsid w:val="00D778D7"/>
    <w:rsid w:val="00D81CD9"/>
    <w:rsid w:val="00D87862"/>
    <w:rsid w:val="00D959E1"/>
    <w:rsid w:val="00D97916"/>
    <w:rsid w:val="00DA0C94"/>
    <w:rsid w:val="00DA0D95"/>
    <w:rsid w:val="00DA36A0"/>
    <w:rsid w:val="00DA55E1"/>
    <w:rsid w:val="00DA6A0E"/>
    <w:rsid w:val="00DA6A44"/>
    <w:rsid w:val="00DC02FA"/>
    <w:rsid w:val="00DC2691"/>
    <w:rsid w:val="00DC26BA"/>
    <w:rsid w:val="00DC2FF0"/>
    <w:rsid w:val="00DC5979"/>
    <w:rsid w:val="00DD013A"/>
    <w:rsid w:val="00DD0C8F"/>
    <w:rsid w:val="00DD5A13"/>
    <w:rsid w:val="00DE0518"/>
    <w:rsid w:val="00DE1BFC"/>
    <w:rsid w:val="00DE31C9"/>
    <w:rsid w:val="00DE72EE"/>
    <w:rsid w:val="00DF2235"/>
    <w:rsid w:val="00DF3656"/>
    <w:rsid w:val="00E05A8D"/>
    <w:rsid w:val="00E10B3B"/>
    <w:rsid w:val="00E117E2"/>
    <w:rsid w:val="00E1308A"/>
    <w:rsid w:val="00E13693"/>
    <w:rsid w:val="00E14400"/>
    <w:rsid w:val="00E14EDE"/>
    <w:rsid w:val="00E17636"/>
    <w:rsid w:val="00E1779F"/>
    <w:rsid w:val="00E248D2"/>
    <w:rsid w:val="00E24DBA"/>
    <w:rsid w:val="00E26CF2"/>
    <w:rsid w:val="00E271AB"/>
    <w:rsid w:val="00E30DBD"/>
    <w:rsid w:val="00E3274E"/>
    <w:rsid w:val="00E35B2B"/>
    <w:rsid w:val="00E36803"/>
    <w:rsid w:val="00E36B93"/>
    <w:rsid w:val="00E40848"/>
    <w:rsid w:val="00E44BB3"/>
    <w:rsid w:val="00E466C2"/>
    <w:rsid w:val="00E5177B"/>
    <w:rsid w:val="00E53DED"/>
    <w:rsid w:val="00E57133"/>
    <w:rsid w:val="00E57154"/>
    <w:rsid w:val="00E600EB"/>
    <w:rsid w:val="00E61BCA"/>
    <w:rsid w:val="00E72F7D"/>
    <w:rsid w:val="00E84442"/>
    <w:rsid w:val="00E854B4"/>
    <w:rsid w:val="00E908B3"/>
    <w:rsid w:val="00E91669"/>
    <w:rsid w:val="00E9286B"/>
    <w:rsid w:val="00E936CF"/>
    <w:rsid w:val="00E95D30"/>
    <w:rsid w:val="00E977BE"/>
    <w:rsid w:val="00EA73B8"/>
    <w:rsid w:val="00EB35E1"/>
    <w:rsid w:val="00EB7D0F"/>
    <w:rsid w:val="00EC1DCC"/>
    <w:rsid w:val="00EC4B22"/>
    <w:rsid w:val="00ED16CE"/>
    <w:rsid w:val="00EE0E1A"/>
    <w:rsid w:val="00EE4669"/>
    <w:rsid w:val="00EE7893"/>
    <w:rsid w:val="00EF2193"/>
    <w:rsid w:val="00EF39BF"/>
    <w:rsid w:val="00EF3FE8"/>
    <w:rsid w:val="00EF7DD5"/>
    <w:rsid w:val="00F03118"/>
    <w:rsid w:val="00F048B9"/>
    <w:rsid w:val="00F0704C"/>
    <w:rsid w:val="00F070C2"/>
    <w:rsid w:val="00F12E3E"/>
    <w:rsid w:val="00F1351E"/>
    <w:rsid w:val="00F212FB"/>
    <w:rsid w:val="00F26FCC"/>
    <w:rsid w:val="00F27F0F"/>
    <w:rsid w:val="00F3121E"/>
    <w:rsid w:val="00F32467"/>
    <w:rsid w:val="00F36A3B"/>
    <w:rsid w:val="00F37655"/>
    <w:rsid w:val="00F43C4F"/>
    <w:rsid w:val="00F4672F"/>
    <w:rsid w:val="00F4755E"/>
    <w:rsid w:val="00F4785A"/>
    <w:rsid w:val="00F47AE9"/>
    <w:rsid w:val="00F505A5"/>
    <w:rsid w:val="00F61FA1"/>
    <w:rsid w:val="00F6433F"/>
    <w:rsid w:val="00F644C8"/>
    <w:rsid w:val="00F64B31"/>
    <w:rsid w:val="00F66661"/>
    <w:rsid w:val="00F67BDB"/>
    <w:rsid w:val="00F708F8"/>
    <w:rsid w:val="00F7145C"/>
    <w:rsid w:val="00F730FA"/>
    <w:rsid w:val="00F76F0E"/>
    <w:rsid w:val="00F804D1"/>
    <w:rsid w:val="00F8264A"/>
    <w:rsid w:val="00F87639"/>
    <w:rsid w:val="00F90E14"/>
    <w:rsid w:val="00F914F7"/>
    <w:rsid w:val="00FA0B19"/>
    <w:rsid w:val="00FA2E73"/>
    <w:rsid w:val="00FA3730"/>
    <w:rsid w:val="00FA3F71"/>
    <w:rsid w:val="00FA626B"/>
    <w:rsid w:val="00FA6715"/>
    <w:rsid w:val="00FA6FBA"/>
    <w:rsid w:val="00FA74E3"/>
    <w:rsid w:val="00FB188A"/>
    <w:rsid w:val="00FB3585"/>
    <w:rsid w:val="00FB4C61"/>
    <w:rsid w:val="00FB5655"/>
    <w:rsid w:val="00FC262D"/>
    <w:rsid w:val="00FC2EE2"/>
    <w:rsid w:val="00FC552C"/>
    <w:rsid w:val="00FD428E"/>
    <w:rsid w:val="00FD4E31"/>
    <w:rsid w:val="00FD5418"/>
    <w:rsid w:val="00FD5ABA"/>
    <w:rsid w:val="00FD7FAC"/>
    <w:rsid w:val="00FE4AB0"/>
    <w:rsid w:val="00FE71E9"/>
    <w:rsid w:val="00FE785B"/>
    <w:rsid w:val="00FF1305"/>
    <w:rsid w:val="00FF3BF9"/>
    <w:rsid w:val="00FF4ED4"/>
    <w:rsid w:val="00FF5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9A5D07"/>
  <w15:docId w15:val="{495F3911-85DA-384E-82F1-662C9CCC8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A6844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F6A5C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6A5C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F6A5C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F6A5C"/>
    <w:rPr>
      <w:rFonts w:ascii="Calibri" w:hAnsi="Calibri" w:cs="Calibri"/>
      <w:lang w:val="en-US"/>
    </w:rPr>
  </w:style>
  <w:style w:type="paragraph" w:styleId="Revision">
    <w:name w:val="Revision"/>
    <w:hidden/>
    <w:uiPriority w:val="99"/>
    <w:semiHidden/>
    <w:rsid w:val="007D2287"/>
    <w:rPr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9823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30F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2349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23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2349"/>
    <w:rPr>
      <w:b/>
      <w:bCs/>
      <w:sz w:val="20"/>
      <w:szCs w:val="20"/>
      <w:lang w:val="en-AU"/>
    </w:rPr>
  </w:style>
  <w:style w:type="paragraph" w:customStyle="1" w:styleId="Default">
    <w:name w:val="Default"/>
    <w:rsid w:val="0055104A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paragraph" w:styleId="ListParagraph">
    <w:name w:val="List Paragraph"/>
    <w:basedOn w:val="Normal"/>
    <w:uiPriority w:val="34"/>
    <w:qFormat/>
    <w:rsid w:val="00FB3585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940D6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A16405"/>
  </w:style>
  <w:style w:type="paragraph" w:styleId="Header">
    <w:name w:val="header"/>
    <w:basedOn w:val="Normal"/>
    <w:link w:val="HeaderChar"/>
    <w:uiPriority w:val="99"/>
    <w:unhideWhenUsed/>
    <w:rsid w:val="00A1640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6405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A1640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6405"/>
    <w:rPr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A16405"/>
  </w:style>
  <w:style w:type="paragraph" w:styleId="NormalWeb">
    <w:name w:val="Normal (Web)"/>
    <w:basedOn w:val="Normal"/>
    <w:uiPriority w:val="99"/>
    <w:unhideWhenUsed/>
    <w:rsid w:val="00DA0C9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DA0C9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DA0C9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844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27777D0-5FAA-5446-A520-4BBB52E12A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7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-Rayn Pasricha</dc:creator>
  <cp:keywords/>
  <dc:description/>
  <cp:lastModifiedBy>Cavan Bennett</cp:lastModifiedBy>
  <cp:revision>3</cp:revision>
  <dcterms:created xsi:type="dcterms:W3CDTF">2023-12-12T02:10:00Z</dcterms:created>
  <dcterms:modified xsi:type="dcterms:W3CDTF">2023-12-12T03:04:00Z</dcterms:modified>
</cp:coreProperties>
</file>